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1. Sequence of RNA and DNA Oligonucleotides</w:t>
      </w:r>
    </w:p>
    <w:tbl>
      <w:tblPr>
        <w:tblW w:w="10287" w:type="dxa"/>
        <w:jc w:val="left"/>
        <w:tblInd w:w="-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491"/>
        <w:gridCol w:w="2666"/>
        <w:gridCol w:w="4111"/>
      </w:tblGrid>
      <w:tr>
        <w:trPr/>
        <w:tc>
          <w:tcPr>
            <w:tcW w:w="20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415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(5’-3’)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(5’-3’)</w:t>
            </w:r>
          </w:p>
        </w:tc>
      </w:tr>
      <w:tr>
        <w:trPr/>
        <w:tc>
          <w:tcPr>
            <w:tcW w:w="10287" w:type="dxa"/>
            <w:gridSpan w:val="4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NA oligonucleotides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control-mimics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UCUCCGAACGUGUCACGUdTd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UGACACGUUCGGAGAAdTdT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3a-mimics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UUGGUCCCCUUCAACCAGCU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GUUGAAGGGGACCAAAUU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</w:rPr>
              <w:t>i</w:t>
            </w:r>
            <w:r>
              <w:rPr>
                <w:rFonts w:cs="Arial" w:ascii="Arial" w:hAnsi="Arial"/>
                <w:sz w:val="16"/>
                <w:szCs w:val="16"/>
              </w:rPr>
              <w:t>-IGF1R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CUUCGUCUCAUCUUAdTd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AAGAUGAGACGAAGGUUCdTdT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-myogenin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AGAGGAAGUCUGUGUCdTd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CAGACUUCCUCUUACdAdC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3a-inhibitor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UGGUUGAAGGGGACCA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287" w:type="dxa"/>
            <w:gridSpan w:val="4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s for vector construction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NA6.2-miR-133a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AATTCACACTAGTGTGGGAACCT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CTCGAGAGGTTGACAGTTGCTAGGTA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CHECK2-133-luc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GCAGCTGGTTGAAGGGGACCAAAGTTTAAACCAGCTGGTTGAAGGGGACCAAAG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GCTTTGGTCCCCTTCAACCAGCTGGTTTAAACTTTGGTCCCCTTCAACCAGCTGC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CHECK2-MRE1-WT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GTCGACTTGAGAGTCCCAATGTGTG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GCGGCCGCGCAGGTATGTGCGAGAGGAT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CHECK2-MRE1-MUT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CTTAAACCCTCTTGAGGCTGGAAGGCCA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AGAGGGTTTAAGTCCTTGTTTAGCCCTGGG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CHECK2-MRE2-WT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CTCGAGTGTGTCCACATTTGTGTCTG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AGCGGCCGCCACTCCACAGGGAACAGTGA</w:t>
            </w:r>
          </w:p>
        </w:tc>
      </w:tr>
      <w:tr>
        <w:trPr/>
        <w:tc>
          <w:tcPr>
            <w:tcW w:w="10287" w:type="dxa"/>
            <w:gridSpan w:val="4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s for mRNA RT-PCR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-1R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CCTAAAACTGAAGCTG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TCGCAAAGACGAAGTTG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>APDH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ACTGCCACCCAGAAGA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GAAGAGTGGGAGTTGC</w:t>
            </w:r>
          </w:p>
        </w:tc>
      </w:tr>
      <w:tr>
        <w:trPr/>
        <w:tc>
          <w:tcPr>
            <w:tcW w:w="10287" w:type="dxa"/>
            <w:gridSpan w:val="4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s for miRNA RT-PCR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3a-RT</w:t>
            </w:r>
          </w:p>
        </w:tc>
        <w:tc>
          <w:tcPr>
            <w:tcW w:w="8268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TATCCAGTGCAGGGTCCGAGGTATTCGCACTGGATACGACCAGCTG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3a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TTTGGTCCCCTTCAA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AGGGTCCGAGGT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6</w:t>
            </w:r>
          </w:p>
        </w:tc>
        <w:tc>
          <w:tcPr>
            <w:tcW w:w="41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TCGGCAGCACATATA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CGAATTTGCGTGTCAT</w:t>
            </w:r>
          </w:p>
        </w:tc>
      </w:tr>
      <w:tr>
        <w:trPr/>
        <w:tc>
          <w:tcPr>
            <w:tcW w:w="3510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rimers for </w:t>
            </w: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</w:rPr>
              <w:t>orthern blot</w:t>
            </w:r>
          </w:p>
        </w:tc>
        <w:tc>
          <w:tcPr>
            <w:tcW w:w="677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3a</w:t>
            </w:r>
          </w:p>
        </w:tc>
        <w:tc>
          <w:tcPr>
            <w:tcW w:w="8268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TGGTTGAAGGGGACCAAA</w:t>
            </w:r>
          </w:p>
        </w:tc>
      </w:tr>
      <w:tr>
        <w:trPr/>
        <w:tc>
          <w:tcPr>
            <w:tcW w:w="201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6</w:t>
            </w:r>
          </w:p>
        </w:tc>
        <w:tc>
          <w:tcPr>
            <w:tcW w:w="826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TTGCGTGTCATCCTTGCG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6:08:00Z</dcterms:created>
  <dc:creator>HP</dc:creator>
  <dc:description/>
  <cp:keywords/>
  <dc:language>en-US</dc:language>
  <cp:lastModifiedBy>414</cp:lastModifiedBy>
  <dcterms:modified xsi:type="dcterms:W3CDTF">2011-09-17T08:50:00Z</dcterms:modified>
  <cp:revision>7</cp:revision>
  <dc:subject/>
  <dc:title/>
</cp:coreProperties>
</file>